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8D39D5" w14:textId="3EE2C5CC" w:rsidR="00D46B03" w:rsidRPr="00901ED7" w:rsidRDefault="00D46B03" w:rsidP="00D46B03">
      <w:pPr>
        <w:spacing w:line="360" w:lineRule="auto"/>
        <w:jc w:val="both"/>
        <w:rPr>
          <w:rFonts w:ascii="Times New Roman" w:hAnsi="Times New Roman"/>
          <w:b/>
          <w:sz w:val="22"/>
          <w:szCs w:val="22"/>
          <w:lang w:val="en-US"/>
        </w:rPr>
      </w:pPr>
      <w:bookmarkStart w:id="0" w:name="_GoBack"/>
      <w:bookmarkEnd w:id="0"/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63"/>
        <w:gridCol w:w="1133"/>
        <w:gridCol w:w="850"/>
        <w:gridCol w:w="709"/>
        <w:gridCol w:w="733"/>
        <w:gridCol w:w="678"/>
      </w:tblGrid>
      <w:tr w:rsidR="00D46B03" w:rsidRPr="008228B6" w14:paraId="2632EEAE" w14:textId="77777777" w:rsidTr="00B84834">
        <w:trPr>
          <w:trHeight w:val="300"/>
        </w:trPr>
        <w:tc>
          <w:tcPr>
            <w:tcW w:w="2737" w:type="pct"/>
            <w:vMerge w:val="restart"/>
            <w:tcBorders>
              <w:top w:val="single" w:sz="18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06A86" w14:textId="77777777" w:rsidR="00D46B03" w:rsidRPr="008228B6" w:rsidRDefault="00D46B03" w:rsidP="00D46B03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228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Identified Proteins</w:t>
            </w:r>
          </w:p>
        </w:tc>
        <w:tc>
          <w:tcPr>
            <w:tcW w:w="625" w:type="pct"/>
            <w:vMerge w:val="restart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3531C" w14:textId="77777777" w:rsidR="00D46B03" w:rsidRPr="008228B6" w:rsidRDefault="00D46B03" w:rsidP="00D46B03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228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Accession number</w:t>
            </w:r>
          </w:p>
        </w:tc>
        <w:tc>
          <w:tcPr>
            <w:tcW w:w="860" w:type="pct"/>
            <w:gridSpan w:val="2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832C0" w14:textId="77777777" w:rsidR="00D46B03" w:rsidRPr="008228B6" w:rsidRDefault="00D46B03" w:rsidP="00D46B03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228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Unique Peptide</w:t>
            </w:r>
          </w:p>
        </w:tc>
        <w:tc>
          <w:tcPr>
            <w:tcW w:w="778" w:type="pct"/>
            <w:gridSpan w:val="2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FBC2D" w14:textId="77777777" w:rsidR="00D46B03" w:rsidRPr="008228B6" w:rsidRDefault="00D46B03" w:rsidP="00D46B03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228B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Coverage (%) </w:t>
            </w:r>
          </w:p>
        </w:tc>
      </w:tr>
      <w:tr w:rsidR="00D46B03" w:rsidRPr="008228B6" w14:paraId="002F06BD" w14:textId="77777777" w:rsidTr="00B84834">
        <w:trPr>
          <w:trHeight w:val="300"/>
        </w:trPr>
        <w:tc>
          <w:tcPr>
            <w:tcW w:w="2737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B4515" w14:textId="77777777" w:rsidR="00D46B03" w:rsidRPr="008228B6" w:rsidRDefault="00D46B03" w:rsidP="00D46B0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2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95EF1F" w14:textId="77777777" w:rsidR="00D46B03" w:rsidRPr="008228B6" w:rsidRDefault="00D46B03" w:rsidP="00D46B0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376D0" w14:textId="77777777" w:rsidR="00D46B03" w:rsidRPr="008228B6" w:rsidRDefault="00D46B03" w:rsidP="00D46B0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WC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201C0" w14:textId="77777777" w:rsidR="00D46B03" w:rsidRPr="008228B6" w:rsidRDefault="00D46B03" w:rsidP="00D46B0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9E3B8" w14:textId="77777777" w:rsidR="00D46B03" w:rsidRPr="008228B6" w:rsidRDefault="00D46B03" w:rsidP="00D46B0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WC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1A977" w14:textId="77777777" w:rsidR="00D46B03" w:rsidRPr="008228B6" w:rsidRDefault="00D46B03" w:rsidP="00D46B0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</w:tr>
      <w:tr w:rsidR="00D46B03" w:rsidRPr="008228B6" w14:paraId="2304BB07" w14:textId="77777777" w:rsidTr="00130B24">
        <w:trPr>
          <w:trHeight w:val="300"/>
        </w:trPr>
        <w:tc>
          <w:tcPr>
            <w:tcW w:w="27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22ABC" w14:textId="6F9BF147" w:rsidR="00D46B03" w:rsidRPr="008228B6" w:rsidRDefault="00DD5808" w:rsidP="00B8483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CCT6A; </w:t>
            </w:r>
            <w:r w:rsidR="00D46B03"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Chaperonin containing TCP1, subunit 6A </w:t>
            </w:r>
          </w:p>
        </w:tc>
        <w:tc>
          <w:tcPr>
            <w:tcW w:w="6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E349E" w14:textId="77777777" w:rsidR="00D46B03" w:rsidRPr="008228B6" w:rsidRDefault="00D46B0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14613463</w:t>
            </w:r>
          </w:p>
        </w:tc>
        <w:tc>
          <w:tcPr>
            <w:tcW w:w="4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57876" w14:textId="77777777" w:rsidR="00D46B03" w:rsidRPr="008228B6" w:rsidRDefault="00D46B0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B2DF9" w14:textId="77777777" w:rsidR="00D46B03" w:rsidRPr="008228B6" w:rsidRDefault="00D46B0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F5A89" w14:textId="77777777" w:rsidR="00D46B03" w:rsidRPr="008228B6" w:rsidRDefault="00D46B0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112A2" w14:textId="77777777" w:rsidR="00D46B03" w:rsidRPr="008228B6" w:rsidRDefault="00D46B0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8,3</w:t>
            </w:r>
          </w:p>
        </w:tc>
      </w:tr>
      <w:tr w:rsidR="00FF13BE" w:rsidRPr="008228B6" w14:paraId="3BFD66D6" w14:textId="77777777" w:rsidTr="00B84834">
        <w:trPr>
          <w:trHeight w:val="300"/>
        </w:trPr>
        <w:tc>
          <w:tcPr>
            <w:tcW w:w="27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E4640" w14:textId="77777777" w:rsidR="00FF13BE" w:rsidRPr="008228B6" w:rsidRDefault="00FF13BE" w:rsidP="00B8483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6719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CCT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; </w:t>
            </w:r>
            <w:r w:rsidRPr="006719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chaperonin containing TCP1, subunit 8 (theta)</w:t>
            </w:r>
          </w:p>
        </w:tc>
        <w:tc>
          <w:tcPr>
            <w:tcW w:w="6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9E922" w14:textId="77777777" w:rsidR="00FF13BE" w:rsidRPr="008228B6" w:rsidRDefault="00FF13BE" w:rsidP="00CF768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136741</w:t>
            </w:r>
          </w:p>
        </w:tc>
        <w:tc>
          <w:tcPr>
            <w:tcW w:w="4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175B3" w14:textId="77777777" w:rsidR="00FF13BE" w:rsidRPr="008228B6" w:rsidRDefault="00FF13BE" w:rsidP="00CF768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D1E48" w14:textId="77777777" w:rsidR="00FF13BE" w:rsidRPr="008228B6" w:rsidRDefault="00FF13BE" w:rsidP="00CF768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F8A38" w14:textId="77777777" w:rsidR="00FF13BE" w:rsidRPr="008228B6" w:rsidRDefault="00FF13BE" w:rsidP="00CF768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66CEC" w14:textId="77777777" w:rsidR="00FF13BE" w:rsidRPr="008228B6" w:rsidRDefault="00FF13BE" w:rsidP="00CF768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</w:tr>
      <w:tr w:rsidR="00D46B03" w:rsidRPr="008228B6" w14:paraId="3BB71875" w14:textId="77777777" w:rsidTr="00130B24">
        <w:trPr>
          <w:trHeight w:val="300"/>
        </w:trPr>
        <w:tc>
          <w:tcPr>
            <w:tcW w:w="27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7BDC9" w14:textId="51040C37" w:rsidR="00D46B03" w:rsidRPr="008228B6" w:rsidRDefault="00DD5808" w:rsidP="00B8483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FBXO45; </w:t>
            </w:r>
            <w:r w:rsidR="00D46B03"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-box protein 45</w:t>
            </w:r>
          </w:p>
        </w:tc>
        <w:tc>
          <w:tcPr>
            <w:tcW w:w="6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86B02" w14:textId="77777777" w:rsidR="00D46B03" w:rsidRPr="008228B6" w:rsidRDefault="00D46B0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57743247</w:t>
            </w:r>
          </w:p>
        </w:tc>
        <w:tc>
          <w:tcPr>
            <w:tcW w:w="4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E2542" w14:textId="77777777" w:rsidR="00D46B03" w:rsidRPr="008228B6" w:rsidRDefault="00D46B0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846CC" w14:textId="77777777" w:rsidR="00D46B03" w:rsidRPr="008228B6" w:rsidRDefault="00D46B0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0B04A" w14:textId="77777777" w:rsidR="00D46B03" w:rsidRPr="008228B6" w:rsidRDefault="00D46B0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7D8DB" w14:textId="77777777" w:rsidR="00D46B03" w:rsidRPr="008228B6" w:rsidRDefault="00D46B0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6</w:t>
            </w:r>
          </w:p>
        </w:tc>
      </w:tr>
      <w:tr w:rsidR="00D46B03" w:rsidRPr="008228B6" w14:paraId="07E4D751" w14:textId="77777777" w:rsidTr="00130B24">
        <w:trPr>
          <w:trHeight w:val="300"/>
        </w:trPr>
        <w:tc>
          <w:tcPr>
            <w:tcW w:w="27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2249B" w14:textId="45A9E62A" w:rsidR="00D46B03" w:rsidRPr="008228B6" w:rsidRDefault="00DD5808" w:rsidP="00B8483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GCN1L1; </w:t>
            </w:r>
            <w:r w:rsidR="00D46B03"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GCN1 general control of amino-acid synthesis 1-like 1 isoform 3</w:t>
            </w:r>
          </w:p>
        </w:tc>
        <w:tc>
          <w:tcPr>
            <w:tcW w:w="6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341EC" w14:textId="77777777" w:rsidR="00D46B03" w:rsidRPr="008228B6" w:rsidRDefault="00D46B0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14647251</w:t>
            </w:r>
          </w:p>
        </w:tc>
        <w:tc>
          <w:tcPr>
            <w:tcW w:w="4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4DF11" w14:textId="77777777" w:rsidR="00D46B03" w:rsidRPr="008228B6" w:rsidRDefault="00D46B0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E4B0A" w14:textId="77777777" w:rsidR="00D46B03" w:rsidRPr="008228B6" w:rsidRDefault="00D46B0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1C3DB" w14:textId="77777777" w:rsidR="00D46B03" w:rsidRPr="008228B6" w:rsidRDefault="00D46B0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,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380E6" w14:textId="77777777" w:rsidR="00D46B03" w:rsidRPr="008228B6" w:rsidRDefault="00D46B0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6,3</w:t>
            </w:r>
          </w:p>
        </w:tc>
      </w:tr>
      <w:tr w:rsidR="00FF13BE" w:rsidRPr="008228B6" w14:paraId="0F024B70" w14:textId="77777777" w:rsidTr="00B84834">
        <w:trPr>
          <w:trHeight w:val="300"/>
        </w:trPr>
        <w:tc>
          <w:tcPr>
            <w:tcW w:w="27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1CC0F" w14:textId="77777777" w:rsidR="00FF13BE" w:rsidRPr="008228B6" w:rsidRDefault="00FF13BE" w:rsidP="00B8483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HDAC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; </w:t>
            </w:r>
            <w:r w:rsidRPr="00DD580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Histone deacetylase 2</w:t>
            </w:r>
          </w:p>
        </w:tc>
        <w:tc>
          <w:tcPr>
            <w:tcW w:w="6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E2FBF" w14:textId="77777777" w:rsidR="00FF13BE" w:rsidRPr="008228B6" w:rsidRDefault="00FF13BE" w:rsidP="00CF768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14608973</w:t>
            </w:r>
          </w:p>
        </w:tc>
        <w:tc>
          <w:tcPr>
            <w:tcW w:w="4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A7321" w14:textId="77777777" w:rsidR="00FF13BE" w:rsidRPr="008228B6" w:rsidRDefault="00FF13BE" w:rsidP="00CF768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F6A11" w14:textId="77777777" w:rsidR="00FF13BE" w:rsidRPr="008228B6" w:rsidRDefault="00FF13BE" w:rsidP="00CF768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4E70A" w14:textId="77777777" w:rsidR="00FF13BE" w:rsidRPr="008228B6" w:rsidRDefault="00FF13BE" w:rsidP="00CF768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5,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054CF" w14:textId="77777777" w:rsidR="00FF13BE" w:rsidRPr="008228B6" w:rsidRDefault="00FF13BE" w:rsidP="00CF768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7,4</w:t>
            </w:r>
          </w:p>
        </w:tc>
      </w:tr>
      <w:tr w:rsidR="00D46B03" w:rsidRPr="008228B6" w14:paraId="25A9E29E" w14:textId="77777777" w:rsidTr="00130B24">
        <w:trPr>
          <w:trHeight w:val="300"/>
        </w:trPr>
        <w:tc>
          <w:tcPr>
            <w:tcW w:w="27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4F725" w14:textId="4009607D" w:rsidR="00D46B03" w:rsidRPr="008228B6" w:rsidRDefault="00DD5808" w:rsidP="00B8483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HES1; </w:t>
            </w:r>
            <w:r w:rsidR="00D46B03"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Hairy and enhancer of split 1 isoform 1</w:t>
            </w:r>
          </w:p>
        </w:tc>
        <w:tc>
          <w:tcPr>
            <w:tcW w:w="6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A338A" w14:textId="77777777" w:rsidR="00D46B03" w:rsidRPr="008228B6" w:rsidRDefault="00D46B0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14591154</w:t>
            </w:r>
          </w:p>
        </w:tc>
        <w:tc>
          <w:tcPr>
            <w:tcW w:w="4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7FA98" w14:textId="77777777" w:rsidR="00D46B03" w:rsidRPr="008228B6" w:rsidRDefault="00D46B0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55B4F" w14:textId="77777777" w:rsidR="00D46B03" w:rsidRPr="008228B6" w:rsidRDefault="00D46B0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CA11F" w14:textId="77777777" w:rsidR="00D46B03" w:rsidRPr="008228B6" w:rsidRDefault="00D46B0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DD750" w14:textId="77777777" w:rsidR="00D46B03" w:rsidRPr="008228B6" w:rsidRDefault="00D46B0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6</w:t>
            </w:r>
          </w:p>
        </w:tc>
      </w:tr>
      <w:tr w:rsidR="00D46B03" w:rsidRPr="008228B6" w14:paraId="6EB82B28" w14:textId="77777777" w:rsidTr="00130B24">
        <w:trPr>
          <w:trHeight w:val="300"/>
        </w:trPr>
        <w:tc>
          <w:tcPr>
            <w:tcW w:w="2737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796FA" w14:textId="7A42DA66" w:rsidR="00D46B03" w:rsidRPr="008228B6" w:rsidRDefault="00DD5808" w:rsidP="00B8483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HEY1; </w:t>
            </w:r>
            <w:r w:rsidR="00D46B03"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Hairy/enhancer-of-split related with YRPW motif 1 </w:t>
            </w:r>
          </w:p>
        </w:tc>
        <w:tc>
          <w:tcPr>
            <w:tcW w:w="625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7A48C" w14:textId="77777777" w:rsidR="00D46B03" w:rsidRPr="008228B6" w:rsidRDefault="00D46B0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17606332</w:t>
            </w:r>
          </w:p>
        </w:tc>
        <w:tc>
          <w:tcPr>
            <w:tcW w:w="469" w:type="pct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C1083BF" w14:textId="77777777" w:rsidR="00D46B03" w:rsidRPr="008228B6" w:rsidRDefault="00D46B0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391" w:type="pct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B298D" w14:textId="77777777" w:rsidR="00D46B03" w:rsidRPr="008228B6" w:rsidRDefault="00D46B0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404" w:type="pct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B95E71A" w14:textId="77777777" w:rsidR="00D46B03" w:rsidRPr="008228B6" w:rsidRDefault="00D46B0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56</w:t>
            </w:r>
          </w:p>
        </w:tc>
        <w:tc>
          <w:tcPr>
            <w:tcW w:w="374" w:type="pct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FCB53" w14:textId="77777777" w:rsidR="00D46B03" w:rsidRPr="008228B6" w:rsidRDefault="00D46B0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7</w:t>
            </w:r>
          </w:p>
        </w:tc>
      </w:tr>
      <w:tr w:rsidR="00FF13BE" w:rsidRPr="008228B6" w14:paraId="5DBC51D3" w14:textId="77777777" w:rsidTr="00B84834">
        <w:trPr>
          <w:trHeight w:val="300"/>
        </w:trPr>
        <w:tc>
          <w:tcPr>
            <w:tcW w:w="27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D0B78" w14:textId="77777777" w:rsidR="00FF13BE" w:rsidRPr="008228B6" w:rsidRDefault="00FF13BE" w:rsidP="00B8483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HNRNPM; </w:t>
            </w:r>
            <w:r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Heterogeneous nuclear ribonucleoprotein M</w:t>
            </w:r>
          </w:p>
        </w:tc>
        <w:tc>
          <w:tcPr>
            <w:tcW w:w="6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DA872" w14:textId="77777777" w:rsidR="00FF13BE" w:rsidRPr="008228B6" w:rsidRDefault="00FF13BE" w:rsidP="00CF768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19589327</w:t>
            </w:r>
          </w:p>
        </w:tc>
        <w:tc>
          <w:tcPr>
            <w:tcW w:w="4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423E9" w14:textId="77777777" w:rsidR="00FF13BE" w:rsidRPr="008228B6" w:rsidRDefault="00FF13BE" w:rsidP="00CF768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29436" w14:textId="77777777" w:rsidR="00FF13BE" w:rsidRPr="008228B6" w:rsidRDefault="00FF13BE" w:rsidP="00CF768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CAB1E" w14:textId="77777777" w:rsidR="00FF13BE" w:rsidRPr="008228B6" w:rsidRDefault="00FF13BE" w:rsidP="00CF768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,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D6D07" w14:textId="77777777" w:rsidR="00FF13BE" w:rsidRPr="008228B6" w:rsidRDefault="00FF13BE" w:rsidP="00CF768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2</w:t>
            </w:r>
          </w:p>
        </w:tc>
      </w:tr>
      <w:tr w:rsidR="00D46B03" w:rsidRPr="008228B6" w14:paraId="59F2EA25" w14:textId="77777777" w:rsidTr="00130B24">
        <w:trPr>
          <w:trHeight w:val="300"/>
        </w:trPr>
        <w:tc>
          <w:tcPr>
            <w:tcW w:w="27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A7D0D" w14:textId="0B88ED7E" w:rsidR="00D46B03" w:rsidRPr="008228B6" w:rsidRDefault="00DD5808" w:rsidP="00B8483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HSP70; </w:t>
            </w:r>
            <w:r w:rsidR="00D46B03"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Heat shock protein 70</w:t>
            </w:r>
          </w:p>
        </w:tc>
        <w:tc>
          <w:tcPr>
            <w:tcW w:w="6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C5434" w14:textId="77777777" w:rsidR="00D46B03" w:rsidRPr="008228B6" w:rsidRDefault="00D46B0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26306139</w:t>
            </w:r>
          </w:p>
        </w:tc>
        <w:tc>
          <w:tcPr>
            <w:tcW w:w="4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75216" w14:textId="77777777" w:rsidR="00D46B03" w:rsidRPr="008228B6" w:rsidRDefault="00D46B0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5184B" w14:textId="77777777" w:rsidR="00D46B03" w:rsidRPr="008228B6" w:rsidRDefault="00D46B0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1CA4A" w14:textId="77777777" w:rsidR="00D46B03" w:rsidRPr="008228B6" w:rsidRDefault="00D46B0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A58F0" w14:textId="77777777" w:rsidR="00D46B03" w:rsidRPr="008228B6" w:rsidRDefault="00D46B0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</w:tr>
      <w:tr w:rsidR="00FF13BE" w:rsidRPr="008228B6" w14:paraId="2B7FF086" w14:textId="77777777" w:rsidTr="00B84834">
        <w:trPr>
          <w:trHeight w:val="300"/>
        </w:trPr>
        <w:tc>
          <w:tcPr>
            <w:tcW w:w="27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60176" w14:textId="77777777" w:rsidR="00FF13BE" w:rsidRPr="008228B6" w:rsidRDefault="00FF13BE" w:rsidP="00B8483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HSPD1; </w:t>
            </w:r>
            <w:r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Mitochondrial heat shock 60kD protein 1 variant 1</w:t>
            </w:r>
          </w:p>
        </w:tc>
        <w:tc>
          <w:tcPr>
            <w:tcW w:w="6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2C5B7" w14:textId="77777777" w:rsidR="00FF13BE" w:rsidRPr="008228B6" w:rsidRDefault="00FF13BE" w:rsidP="00CF768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89502784</w:t>
            </w:r>
          </w:p>
        </w:tc>
        <w:tc>
          <w:tcPr>
            <w:tcW w:w="4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7B9A7" w14:textId="77777777" w:rsidR="00FF13BE" w:rsidRPr="008228B6" w:rsidRDefault="00FF13BE" w:rsidP="00CF768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9E9AD" w14:textId="77777777" w:rsidR="00FF13BE" w:rsidRPr="008228B6" w:rsidRDefault="00FF13BE" w:rsidP="00CF768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6598D" w14:textId="77777777" w:rsidR="00FF13BE" w:rsidRPr="008228B6" w:rsidRDefault="00FF13BE" w:rsidP="00CF768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66FE7" w14:textId="77777777" w:rsidR="00FF13BE" w:rsidRPr="008228B6" w:rsidRDefault="00FF13BE" w:rsidP="00CF768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3</w:t>
            </w:r>
          </w:p>
        </w:tc>
      </w:tr>
      <w:tr w:rsidR="00D46B03" w:rsidRPr="008228B6" w14:paraId="5D8C0404" w14:textId="77777777" w:rsidTr="00130B24">
        <w:trPr>
          <w:trHeight w:val="300"/>
        </w:trPr>
        <w:tc>
          <w:tcPr>
            <w:tcW w:w="27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D6A20" w14:textId="1784BA3C" w:rsidR="00D46B03" w:rsidRPr="008228B6" w:rsidRDefault="00DD5808" w:rsidP="00B8483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HSPH1; </w:t>
            </w:r>
            <w:r w:rsidR="00D46B03"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Heat shock 105kD</w:t>
            </w:r>
          </w:p>
        </w:tc>
        <w:tc>
          <w:tcPr>
            <w:tcW w:w="6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D41EA" w14:textId="77777777" w:rsidR="00D46B03" w:rsidRPr="008228B6" w:rsidRDefault="00D46B0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14649455</w:t>
            </w:r>
          </w:p>
        </w:tc>
        <w:tc>
          <w:tcPr>
            <w:tcW w:w="4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68440" w14:textId="77777777" w:rsidR="00D46B03" w:rsidRPr="008228B6" w:rsidRDefault="00D46B0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C67B5" w14:textId="77777777" w:rsidR="00D46B03" w:rsidRPr="008228B6" w:rsidRDefault="00D46B0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39080" w14:textId="77777777" w:rsidR="00D46B03" w:rsidRPr="008228B6" w:rsidRDefault="00D46B0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B612F" w14:textId="77777777" w:rsidR="00D46B03" w:rsidRPr="008228B6" w:rsidRDefault="00D46B0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</w:tr>
      <w:tr w:rsidR="00D46B03" w:rsidRPr="008228B6" w14:paraId="2C5D289C" w14:textId="77777777" w:rsidTr="00130B24">
        <w:trPr>
          <w:trHeight w:val="300"/>
        </w:trPr>
        <w:tc>
          <w:tcPr>
            <w:tcW w:w="27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96ADF" w14:textId="747A388A" w:rsidR="00D46B03" w:rsidRPr="00130B24" w:rsidRDefault="00906D97" w:rsidP="00B8483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30B2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MMT</w:t>
            </w:r>
            <w:r w:rsidR="006719B6" w:rsidRPr="00130B2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="006719B6" w:rsidRPr="00130B2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ner</w:t>
            </w:r>
            <w:proofErr w:type="spellEnd"/>
            <w:r w:rsidR="006719B6" w:rsidRPr="00130B2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6719B6" w:rsidRPr="00130B2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embrane</w:t>
            </w:r>
            <w:proofErr w:type="spellEnd"/>
            <w:r w:rsidR="006719B6" w:rsidRPr="00130B2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6719B6" w:rsidRPr="00130B2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rotein</w:t>
            </w:r>
            <w:proofErr w:type="spellEnd"/>
            <w:r w:rsidR="006719B6" w:rsidRPr="00130B2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="006719B6" w:rsidRPr="00130B2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tochondrial</w:t>
            </w:r>
            <w:proofErr w:type="spellEnd"/>
          </w:p>
        </w:tc>
        <w:tc>
          <w:tcPr>
            <w:tcW w:w="6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5AE33" w14:textId="77777777" w:rsidR="00D46B03" w:rsidRPr="008228B6" w:rsidRDefault="00D46B0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14578614</w:t>
            </w:r>
          </w:p>
        </w:tc>
        <w:tc>
          <w:tcPr>
            <w:tcW w:w="4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8B56A" w14:textId="77777777" w:rsidR="00D46B03" w:rsidRPr="008228B6" w:rsidRDefault="00D46B0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48A03" w14:textId="77777777" w:rsidR="00D46B03" w:rsidRPr="008228B6" w:rsidRDefault="00D46B0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F5B27" w14:textId="77777777" w:rsidR="00D46B03" w:rsidRPr="008228B6" w:rsidRDefault="00D46B0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89447" w14:textId="77777777" w:rsidR="00D46B03" w:rsidRPr="008228B6" w:rsidRDefault="00D46B0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,8</w:t>
            </w:r>
          </w:p>
        </w:tc>
      </w:tr>
      <w:tr w:rsidR="00D46B03" w:rsidRPr="008228B6" w14:paraId="49C5A0DC" w14:textId="77777777" w:rsidTr="00130B24">
        <w:trPr>
          <w:trHeight w:val="488"/>
        </w:trPr>
        <w:tc>
          <w:tcPr>
            <w:tcW w:w="273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BA0B9" w14:textId="31A4A9EB" w:rsidR="00D46B03" w:rsidRPr="008228B6" w:rsidRDefault="00A72F43" w:rsidP="00B8483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KHSRP; </w:t>
            </w:r>
            <w:r w:rsidR="00D46B03"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KH-type splicing regulatory protein (FUSE binding protein 2)</w:t>
            </w:r>
          </w:p>
        </w:tc>
        <w:tc>
          <w:tcPr>
            <w:tcW w:w="62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18796" w14:textId="77777777" w:rsidR="00D46B03" w:rsidRPr="008228B6" w:rsidRDefault="00D46B0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14674909</w:t>
            </w:r>
          </w:p>
        </w:tc>
        <w:tc>
          <w:tcPr>
            <w:tcW w:w="469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614B5" w14:textId="77777777" w:rsidR="00D46B03" w:rsidRPr="008228B6" w:rsidRDefault="00D46B0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39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C3D6C" w14:textId="77777777" w:rsidR="00D46B03" w:rsidRPr="008228B6" w:rsidRDefault="00D46B0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2A4EE" w14:textId="77777777" w:rsidR="00D46B03" w:rsidRPr="008228B6" w:rsidRDefault="00D46B0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8,9</w:t>
            </w:r>
          </w:p>
        </w:tc>
        <w:tc>
          <w:tcPr>
            <w:tcW w:w="3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8F683" w14:textId="77777777" w:rsidR="00D46B03" w:rsidRPr="008228B6" w:rsidRDefault="00D46B0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5,2</w:t>
            </w:r>
          </w:p>
        </w:tc>
      </w:tr>
      <w:tr w:rsidR="00FF13BE" w:rsidRPr="008228B6" w14:paraId="2ADF3F3E" w14:textId="77777777" w:rsidTr="00B84834">
        <w:trPr>
          <w:trHeight w:val="300"/>
        </w:trPr>
        <w:tc>
          <w:tcPr>
            <w:tcW w:w="27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DF2D3" w14:textId="77777777" w:rsidR="00FF13BE" w:rsidRPr="008228B6" w:rsidRDefault="00FF13BE" w:rsidP="00B8483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LGALS3; </w:t>
            </w:r>
            <w:r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Lectin, </w:t>
            </w:r>
            <w:proofErr w:type="spellStart"/>
            <w:r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galactoside</w:t>
            </w:r>
            <w:proofErr w:type="spellEnd"/>
            <w:r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binding, soluble, 3 binding protein</w:t>
            </w:r>
          </w:p>
        </w:tc>
        <w:tc>
          <w:tcPr>
            <w:tcW w:w="6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97872" w14:textId="77777777" w:rsidR="00FF13BE" w:rsidRPr="008228B6" w:rsidRDefault="00FF13BE" w:rsidP="00CF768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19609949</w:t>
            </w:r>
          </w:p>
        </w:tc>
        <w:tc>
          <w:tcPr>
            <w:tcW w:w="4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E878E" w14:textId="77777777" w:rsidR="00FF13BE" w:rsidRPr="008228B6" w:rsidRDefault="00FF13BE" w:rsidP="00CF768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319C5" w14:textId="77777777" w:rsidR="00FF13BE" w:rsidRPr="008228B6" w:rsidRDefault="00FF13BE" w:rsidP="00CF768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06379" w14:textId="77777777" w:rsidR="00FF13BE" w:rsidRPr="008228B6" w:rsidRDefault="00FF13BE" w:rsidP="00CF768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7,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4E8AE" w14:textId="77777777" w:rsidR="00FF13BE" w:rsidRPr="008228B6" w:rsidRDefault="00FF13BE" w:rsidP="00CF768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8,8</w:t>
            </w:r>
          </w:p>
        </w:tc>
      </w:tr>
      <w:tr w:rsidR="00FF13BE" w:rsidRPr="008228B6" w14:paraId="23D1B022" w14:textId="77777777" w:rsidTr="00B84834">
        <w:trPr>
          <w:trHeight w:val="300"/>
        </w:trPr>
        <w:tc>
          <w:tcPr>
            <w:tcW w:w="27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39C85" w14:textId="77777777" w:rsidR="00FF13BE" w:rsidRPr="008228B6" w:rsidRDefault="00FF13BE" w:rsidP="00B8483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MCM7; </w:t>
            </w:r>
            <w:r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1cdc47</w:t>
            </w:r>
          </w:p>
        </w:tc>
        <w:tc>
          <w:tcPr>
            <w:tcW w:w="6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85E5A" w14:textId="77777777" w:rsidR="00FF13BE" w:rsidRPr="008228B6" w:rsidRDefault="00FF13BE" w:rsidP="00CF768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255617</w:t>
            </w:r>
          </w:p>
        </w:tc>
        <w:tc>
          <w:tcPr>
            <w:tcW w:w="4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879D6" w14:textId="77777777" w:rsidR="00FF13BE" w:rsidRPr="008228B6" w:rsidRDefault="00FF13BE" w:rsidP="00CF768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6EA18" w14:textId="77777777" w:rsidR="00FF13BE" w:rsidRPr="008228B6" w:rsidRDefault="00FF13BE" w:rsidP="00CF768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F9560" w14:textId="77777777" w:rsidR="00FF13BE" w:rsidRPr="008228B6" w:rsidRDefault="00FF13BE" w:rsidP="00CF768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26B0E" w14:textId="77777777" w:rsidR="00FF13BE" w:rsidRPr="008228B6" w:rsidRDefault="00FF13BE" w:rsidP="00CF768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7,6</w:t>
            </w:r>
          </w:p>
        </w:tc>
      </w:tr>
      <w:tr w:rsidR="00D46B03" w:rsidRPr="008228B6" w14:paraId="7E1BAFCF" w14:textId="77777777" w:rsidTr="00130B24">
        <w:trPr>
          <w:trHeight w:val="300"/>
        </w:trPr>
        <w:tc>
          <w:tcPr>
            <w:tcW w:w="27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EC0D0" w14:textId="0FD80A89" w:rsidR="00D46B03" w:rsidRPr="008228B6" w:rsidRDefault="006719B6" w:rsidP="00B8483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6719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NUP18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6719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nucleoporin</w:t>
            </w:r>
            <w:proofErr w:type="spellEnd"/>
            <w:r w:rsidRPr="006719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188kDa</w:t>
            </w:r>
            <w:r w:rsidR="00D46B03"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7DEBB" w14:textId="77777777" w:rsidR="00D46B03" w:rsidRPr="008228B6" w:rsidRDefault="00D46B0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136398</w:t>
            </w:r>
          </w:p>
        </w:tc>
        <w:tc>
          <w:tcPr>
            <w:tcW w:w="4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86661" w14:textId="77777777" w:rsidR="00D46B03" w:rsidRPr="008228B6" w:rsidRDefault="00D46B0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C64CA" w14:textId="77777777" w:rsidR="00D46B03" w:rsidRPr="008228B6" w:rsidRDefault="00D46B0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7325" w14:textId="77777777" w:rsidR="00D46B03" w:rsidRPr="008228B6" w:rsidRDefault="00D46B0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,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54383" w14:textId="77777777" w:rsidR="00D46B03" w:rsidRPr="008228B6" w:rsidRDefault="00D46B0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</w:tr>
      <w:tr w:rsidR="00D46B03" w:rsidRPr="008228B6" w14:paraId="0F711B97" w14:textId="77777777" w:rsidTr="00130B24">
        <w:trPr>
          <w:trHeight w:val="300"/>
        </w:trPr>
        <w:tc>
          <w:tcPr>
            <w:tcW w:w="273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BD890" w14:textId="6E18DBBF" w:rsidR="00D46B03" w:rsidRPr="008228B6" w:rsidRDefault="006B0AAA" w:rsidP="00B8483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AM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(MYCBP2)</w:t>
            </w:r>
            <w:r w:rsidR="00A72F4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; </w:t>
            </w:r>
            <w:r w:rsidR="00A72F43"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Protein associated with </w:t>
            </w:r>
            <w:proofErr w:type="spellStart"/>
            <w:r w:rsidR="00A72F43"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myc</w:t>
            </w:r>
            <w:proofErr w:type="spellEnd"/>
          </w:p>
        </w:tc>
        <w:tc>
          <w:tcPr>
            <w:tcW w:w="62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001CD" w14:textId="77777777" w:rsidR="00D46B03" w:rsidRPr="008228B6" w:rsidRDefault="00D46B0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26116565</w:t>
            </w:r>
          </w:p>
        </w:tc>
        <w:tc>
          <w:tcPr>
            <w:tcW w:w="469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1E81F" w14:textId="77777777" w:rsidR="00D46B03" w:rsidRPr="008228B6" w:rsidRDefault="00D46B0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77</w:t>
            </w:r>
          </w:p>
        </w:tc>
        <w:tc>
          <w:tcPr>
            <w:tcW w:w="39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2AE26" w14:textId="77777777" w:rsidR="00D46B03" w:rsidRPr="008228B6" w:rsidRDefault="00D46B0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FCD2F" w14:textId="77777777" w:rsidR="00D46B03" w:rsidRPr="008228B6" w:rsidRDefault="00D46B0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9</w:t>
            </w:r>
          </w:p>
        </w:tc>
        <w:tc>
          <w:tcPr>
            <w:tcW w:w="3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F54B2" w14:textId="77777777" w:rsidR="00D46B03" w:rsidRPr="008228B6" w:rsidRDefault="00D46B0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</w:tr>
      <w:tr w:rsidR="00D46B03" w:rsidRPr="008228B6" w14:paraId="1DE2840B" w14:textId="77777777" w:rsidTr="00130B24">
        <w:trPr>
          <w:trHeight w:val="300"/>
        </w:trPr>
        <w:tc>
          <w:tcPr>
            <w:tcW w:w="27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567048" w14:textId="0E56185A" w:rsidR="00D46B03" w:rsidRPr="008228B6" w:rsidRDefault="00A72F43" w:rsidP="00B8483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PIP; </w:t>
            </w:r>
            <w:r w:rsidR="00D46B03"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rolactin-induced protein</w:t>
            </w:r>
          </w:p>
        </w:tc>
        <w:tc>
          <w:tcPr>
            <w:tcW w:w="6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11E69A6" w14:textId="77777777" w:rsidR="00D46B03" w:rsidRPr="008228B6" w:rsidRDefault="00D46B0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16642259</w:t>
            </w:r>
          </w:p>
        </w:tc>
        <w:tc>
          <w:tcPr>
            <w:tcW w:w="4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7E9EE" w14:textId="77777777" w:rsidR="00D46B03" w:rsidRPr="008228B6" w:rsidRDefault="00D46B0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664D7E" w14:textId="77777777" w:rsidR="00D46B03" w:rsidRPr="008228B6" w:rsidRDefault="00D46B0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7A22E" w14:textId="77777777" w:rsidR="00D46B03" w:rsidRPr="008228B6" w:rsidRDefault="00D46B0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59C86" w14:textId="77777777" w:rsidR="00D46B03" w:rsidRPr="008228B6" w:rsidRDefault="00D46B0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7</w:t>
            </w:r>
          </w:p>
        </w:tc>
      </w:tr>
      <w:tr w:rsidR="00D46B03" w:rsidRPr="008228B6" w14:paraId="7C02366B" w14:textId="77777777" w:rsidTr="00130B24">
        <w:trPr>
          <w:trHeight w:val="300"/>
        </w:trPr>
        <w:tc>
          <w:tcPr>
            <w:tcW w:w="27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058CA" w14:textId="49E5DB7D" w:rsidR="00D46B03" w:rsidRPr="008228B6" w:rsidRDefault="00A72F43" w:rsidP="00B8483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PRKDC; </w:t>
            </w:r>
            <w:r w:rsidR="00D46B03"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rotein kinase, DNA-activated, catalytic polypeptide</w:t>
            </w:r>
          </w:p>
        </w:tc>
        <w:tc>
          <w:tcPr>
            <w:tcW w:w="6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B049A" w14:textId="77777777" w:rsidR="00D46B03" w:rsidRPr="008228B6" w:rsidRDefault="00D46B0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19607088</w:t>
            </w:r>
          </w:p>
        </w:tc>
        <w:tc>
          <w:tcPr>
            <w:tcW w:w="4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C6785" w14:textId="77777777" w:rsidR="00D46B03" w:rsidRPr="008228B6" w:rsidRDefault="00D46B0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5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C13C3" w14:textId="77777777" w:rsidR="00D46B03" w:rsidRPr="008228B6" w:rsidRDefault="00D46B0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69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EED65" w14:textId="77777777" w:rsidR="00D46B03" w:rsidRPr="008228B6" w:rsidRDefault="00D46B0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5EF17" w14:textId="77777777" w:rsidR="00D46B03" w:rsidRPr="008228B6" w:rsidRDefault="00D46B0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</w:tr>
      <w:tr w:rsidR="00D46B03" w:rsidRPr="008228B6" w14:paraId="77D46B19" w14:textId="77777777" w:rsidTr="00130B24">
        <w:trPr>
          <w:trHeight w:val="300"/>
        </w:trPr>
        <w:tc>
          <w:tcPr>
            <w:tcW w:w="27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EAAD1" w14:textId="2779C880" w:rsidR="00D46B03" w:rsidRPr="008228B6" w:rsidRDefault="00A72F43" w:rsidP="00B8483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PYCR2; </w:t>
            </w:r>
            <w:r w:rsidR="00D46B03"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yrroline-5-carboxylate reductase family, member 2 isoform 6</w:t>
            </w:r>
          </w:p>
        </w:tc>
        <w:tc>
          <w:tcPr>
            <w:tcW w:w="6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C0F30" w14:textId="77777777" w:rsidR="00D46B03" w:rsidRPr="008228B6" w:rsidRDefault="00D46B0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14572916</w:t>
            </w:r>
          </w:p>
        </w:tc>
        <w:tc>
          <w:tcPr>
            <w:tcW w:w="4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F5045" w14:textId="77777777" w:rsidR="00D46B03" w:rsidRPr="008228B6" w:rsidRDefault="00D46B0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74ADF" w14:textId="77777777" w:rsidR="00D46B03" w:rsidRPr="008228B6" w:rsidRDefault="00D46B0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024C1" w14:textId="77777777" w:rsidR="00D46B03" w:rsidRPr="008228B6" w:rsidRDefault="00D46B0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ECE7C" w14:textId="77777777" w:rsidR="00D46B03" w:rsidRPr="008228B6" w:rsidRDefault="00D46B0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1</w:t>
            </w:r>
          </w:p>
        </w:tc>
      </w:tr>
      <w:tr w:rsidR="00D46B03" w:rsidRPr="008228B6" w14:paraId="3717CCC3" w14:textId="77777777" w:rsidTr="00130B24">
        <w:trPr>
          <w:trHeight w:val="300"/>
        </w:trPr>
        <w:tc>
          <w:tcPr>
            <w:tcW w:w="27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D8842" w14:textId="060DACAC" w:rsidR="00D46B03" w:rsidRPr="008228B6" w:rsidRDefault="00D46B03" w:rsidP="00B8483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AE1</w:t>
            </w:r>
            <w:r w:rsidR="00A72F4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;</w:t>
            </w:r>
            <w:r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RNA export 1 homolog</w:t>
            </w:r>
          </w:p>
        </w:tc>
        <w:tc>
          <w:tcPr>
            <w:tcW w:w="6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10E4A" w14:textId="77777777" w:rsidR="00D46B03" w:rsidRPr="008228B6" w:rsidRDefault="00D46B0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506399</w:t>
            </w:r>
          </w:p>
        </w:tc>
        <w:tc>
          <w:tcPr>
            <w:tcW w:w="4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DFD34" w14:textId="77777777" w:rsidR="00D46B03" w:rsidRPr="008228B6" w:rsidRDefault="00D46B0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7A94D" w14:textId="77777777" w:rsidR="00D46B03" w:rsidRPr="008228B6" w:rsidRDefault="00D46B0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6E116" w14:textId="77777777" w:rsidR="00D46B03" w:rsidRPr="008228B6" w:rsidRDefault="00D46B0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5FB56" w14:textId="77777777" w:rsidR="00D46B03" w:rsidRPr="008228B6" w:rsidRDefault="00D46B0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6</w:t>
            </w:r>
          </w:p>
        </w:tc>
      </w:tr>
      <w:tr w:rsidR="00D46B03" w:rsidRPr="008228B6" w14:paraId="18A8AC46" w14:textId="77777777" w:rsidTr="00130B24">
        <w:trPr>
          <w:trHeight w:val="300"/>
        </w:trPr>
        <w:tc>
          <w:tcPr>
            <w:tcW w:w="27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7295C" w14:textId="5A32F78A" w:rsidR="00D46B03" w:rsidRPr="008228B6" w:rsidRDefault="00A72F43" w:rsidP="00B8483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SPRYD3; </w:t>
            </w:r>
            <w:r w:rsidR="00D46B03"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SPRY domain-containing protein 3</w:t>
            </w:r>
          </w:p>
        </w:tc>
        <w:tc>
          <w:tcPr>
            <w:tcW w:w="6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A8411" w14:textId="77777777" w:rsidR="00D46B03" w:rsidRPr="008228B6" w:rsidRDefault="00D46B0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4249554</w:t>
            </w:r>
          </w:p>
        </w:tc>
        <w:tc>
          <w:tcPr>
            <w:tcW w:w="4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94B41" w14:textId="77777777" w:rsidR="00D46B03" w:rsidRPr="008228B6" w:rsidRDefault="00D46B0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8D69A" w14:textId="77777777" w:rsidR="00D46B03" w:rsidRPr="008228B6" w:rsidRDefault="00D46B0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DB18F" w14:textId="77777777" w:rsidR="00D46B03" w:rsidRPr="008228B6" w:rsidRDefault="00D46B0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165BB" w14:textId="77777777" w:rsidR="00D46B03" w:rsidRPr="008228B6" w:rsidRDefault="00D46B0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</w:tr>
      <w:tr w:rsidR="00D46B03" w:rsidRPr="008228B6" w14:paraId="18EA0E6E" w14:textId="77777777" w:rsidTr="00130B24">
        <w:trPr>
          <w:trHeight w:val="300"/>
        </w:trPr>
        <w:tc>
          <w:tcPr>
            <w:tcW w:w="27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5BE24" w14:textId="58FFFD0E" w:rsidR="00D46B03" w:rsidRPr="008228B6" w:rsidRDefault="00A72F43" w:rsidP="00B8483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USP7; </w:t>
            </w:r>
            <w:r w:rsidR="00B8483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Ubiquitin specific protease 7</w:t>
            </w:r>
          </w:p>
        </w:tc>
        <w:tc>
          <w:tcPr>
            <w:tcW w:w="6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C3436" w14:textId="77777777" w:rsidR="00D46B03" w:rsidRPr="008228B6" w:rsidRDefault="00D46B0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14660934</w:t>
            </w:r>
          </w:p>
        </w:tc>
        <w:tc>
          <w:tcPr>
            <w:tcW w:w="4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BB9E2" w14:textId="77777777" w:rsidR="00D46B03" w:rsidRPr="008228B6" w:rsidRDefault="00D46B0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6EAC5" w14:textId="77777777" w:rsidR="00D46B03" w:rsidRPr="008228B6" w:rsidRDefault="00D46B0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94EF8" w14:textId="77777777" w:rsidR="00D46B03" w:rsidRPr="008228B6" w:rsidRDefault="00D46B0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78444" w14:textId="77777777" w:rsidR="00D46B03" w:rsidRPr="008228B6" w:rsidRDefault="00D46B0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8,6</w:t>
            </w:r>
          </w:p>
        </w:tc>
      </w:tr>
      <w:tr w:rsidR="00D46B03" w:rsidRPr="008228B6" w14:paraId="473EE7A9" w14:textId="77777777" w:rsidTr="00130B24">
        <w:trPr>
          <w:trHeight w:val="300"/>
        </w:trPr>
        <w:tc>
          <w:tcPr>
            <w:tcW w:w="2737" w:type="pct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850D3" w14:textId="7A8BD250" w:rsidR="00D46B03" w:rsidRPr="008228B6" w:rsidRDefault="00A72F43" w:rsidP="00B8483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USP9</w:t>
            </w:r>
            <w:r w:rsidR="00401DA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X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; </w:t>
            </w:r>
            <w:r w:rsidR="00D46B03"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Ubiquitin specific peptidase 9</w:t>
            </w:r>
          </w:p>
        </w:tc>
        <w:tc>
          <w:tcPr>
            <w:tcW w:w="625" w:type="pct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197B4" w14:textId="77777777" w:rsidR="00D46B03" w:rsidRPr="008228B6" w:rsidRDefault="00D46B0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19579810</w:t>
            </w:r>
          </w:p>
        </w:tc>
        <w:tc>
          <w:tcPr>
            <w:tcW w:w="469" w:type="pct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5A132" w14:textId="77777777" w:rsidR="00D46B03" w:rsidRPr="008228B6" w:rsidRDefault="00D46B0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5B59C" w14:textId="77777777" w:rsidR="00D46B03" w:rsidRPr="008228B6" w:rsidRDefault="00D46B0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4EF3A" w14:textId="77777777" w:rsidR="00D46B03" w:rsidRPr="008228B6" w:rsidRDefault="00D46B0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,8</w:t>
            </w:r>
          </w:p>
        </w:tc>
        <w:tc>
          <w:tcPr>
            <w:tcW w:w="374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A3778" w14:textId="77777777" w:rsidR="00D46B03" w:rsidRPr="008228B6" w:rsidRDefault="00D46B0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8228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,1</w:t>
            </w:r>
          </w:p>
        </w:tc>
      </w:tr>
    </w:tbl>
    <w:p w14:paraId="3BE0D622" w14:textId="7292C61B" w:rsidR="00215BC4" w:rsidRPr="00D46B03" w:rsidRDefault="00215BC4" w:rsidP="00901ED7">
      <w:pPr>
        <w:widowControl w:val="0"/>
        <w:tabs>
          <w:tab w:val="left" w:pos="640"/>
        </w:tabs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sz w:val="22"/>
          <w:szCs w:val="22"/>
          <w:lang w:val="en-US"/>
        </w:rPr>
      </w:pPr>
    </w:p>
    <w:sectPr w:rsidR="00215BC4" w:rsidRPr="00D46B03" w:rsidSect="00481581">
      <w:footerReference w:type="even" r:id="rId8"/>
      <w:footerReference w:type="default" r:id="rId9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8AC1783" w14:textId="77777777" w:rsidR="00446E5F" w:rsidRDefault="00446E5F" w:rsidP="00583990">
      <w:r>
        <w:separator/>
      </w:r>
    </w:p>
  </w:endnote>
  <w:endnote w:type="continuationSeparator" w:id="0">
    <w:p w14:paraId="6D3F4BE4" w14:textId="77777777" w:rsidR="00446E5F" w:rsidRDefault="00446E5F" w:rsidP="005839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ourier">
    <w:panose1 w:val="0206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A12A8DE" w14:textId="77777777" w:rsidR="00F34E3E" w:rsidRDefault="00F34E3E" w:rsidP="003C4DC9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58E501B2" w14:textId="77777777" w:rsidR="00F34E3E" w:rsidRDefault="00F34E3E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5FF5B3" w14:textId="77777777" w:rsidR="00F34E3E" w:rsidRPr="007B7C21" w:rsidRDefault="00F34E3E" w:rsidP="003C4DC9">
    <w:pPr>
      <w:pStyle w:val="Fuzeile"/>
      <w:framePr w:wrap="around" w:vAnchor="text" w:hAnchor="margin" w:xAlign="center" w:y="1"/>
      <w:rPr>
        <w:rStyle w:val="Seitenzahl"/>
        <w:rFonts w:ascii="Times New Roman" w:hAnsi="Times New Roman" w:cs="Times New Roman"/>
        <w:sz w:val="22"/>
        <w:szCs w:val="22"/>
      </w:rPr>
    </w:pPr>
    <w:r w:rsidRPr="007B7C21">
      <w:rPr>
        <w:rStyle w:val="Seitenzahl"/>
        <w:rFonts w:ascii="Times New Roman" w:hAnsi="Times New Roman" w:cs="Times New Roman"/>
        <w:sz w:val="22"/>
        <w:szCs w:val="22"/>
      </w:rPr>
      <w:fldChar w:fldCharType="begin"/>
    </w:r>
    <w:r w:rsidRPr="007B7C21">
      <w:rPr>
        <w:rStyle w:val="Seitenzahl"/>
        <w:rFonts w:ascii="Times New Roman" w:hAnsi="Times New Roman" w:cs="Times New Roman"/>
        <w:sz w:val="22"/>
        <w:szCs w:val="22"/>
      </w:rPr>
      <w:instrText xml:space="preserve">PAGE  </w:instrText>
    </w:r>
    <w:r w:rsidRPr="007B7C21">
      <w:rPr>
        <w:rStyle w:val="Seitenzahl"/>
        <w:rFonts w:ascii="Times New Roman" w:hAnsi="Times New Roman" w:cs="Times New Roman"/>
        <w:sz w:val="22"/>
        <w:szCs w:val="22"/>
      </w:rPr>
      <w:fldChar w:fldCharType="separate"/>
    </w:r>
    <w:r w:rsidR="009852B5">
      <w:rPr>
        <w:rStyle w:val="Seitenzahl"/>
        <w:rFonts w:ascii="Times New Roman" w:hAnsi="Times New Roman" w:cs="Times New Roman"/>
        <w:noProof/>
        <w:sz w:val="22"/>
        <w:szCs w:val="22"/>
      </w:rPr>
      <w:t>1</w:t>
    </w:r>
    <w:r w:rsidRPr="007B7C21">
      <w:rPr>
        <w:rStyle w:val="Seitenzahl"/>
        <w:rFonts w:ascii="Times New Roman" w:hAnsi="Times New Roman" w:cs="Times New Roman"/>
        <w:sz w:val="22"/>
        <w:szCs w:val="22"/>
      </w:rPr>
      <w:fldChar w:fldCharType="end"/>
    </w:r>
  </w:p>
  <w:p w14:paraId="5A61D07B" w14:textId="77777777" w:rsidR="00F34E3E" w:rsidRDefault="00F34E3E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E88EE4" w14:textId="77777777" w:rsidR="00446E5F" w:rsidRDefault="00446E5F" w:rsidP="00583990">
      <w:r>
        <w:separator/>
      </w:r>
    </w:p>
  </w:footnote>
  <w:footnote w:type="continuationSeparator" w:id="0">
    <w:p w14:paraId="0D70681F" w14:textId="77777777" w:rsidR="00446E5F" w:rsidRDefault="00446E5F" w:rsidP="005839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DE2044A"/>
    <w:multiLevelType w:val="hybridMultilevel"/>
    <w:tmpl w:val="9288DF2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d25swxzopefsuexte2vwdf3t9avtszdtsf5&quot;&gt;My EndNote Library&lt;record-ids&gt;&lt;item&gt;53&lt;/item&gt;&lt;item&gt;70&lt;/item&gt;&lt;item&gt;91&lt;/item&gt;&lt;item&gt;94&lt;/item&gt;&lt;item&gt;97&lt;/item&gt;&lt;item&gt;156&lt;/item&gt;&lt;item&gt;301&lt;/item&gt;&lt;item&gt;302&lt;/item&gt;&lt;item&gt;309&lt;/item&gt;&lt;item&gt;322&lt;/item&gt;&lt;item&gt;326&lt;/item&gt;&lt;item&gt;332&lt;/item&gt;&lt;item&gt;381&lt;/item&gt;&lt;item&gt;390&lt;/item&gt;&lt;item&gt;399&lt;/item&gt;&lt;item&gt;400&lt;/item&gt;&lt;item&gt;743&lt;/item&gt;&lt;item&gt;829&lt;/item&gt;&lt;item&gt;830&lt;/item&gt;&lt;item&gt;831&lt;/item&gt;&lt;item&gt;832&lt;/item&gt;&lt;item&gt;833&lt;/item&gt;&lt;item&gt;834&lt;/item&gt;&lt;item&gt;836&lt;/item&gt;&lt;item&gt;837&lt;/item&gt;&lt;item&gt;838&lt;/item&gt;&lt;item&gt;851&lt;/item&gt;&lt;item&gt;857&lt;/item&gt;&lt;item&gt;858&lt;/item&gt;&lt;item&gt;859&lt;/item&gt;&lt;item&gt;860&lt;/item&gt;&lt;item&gt;861&lt;/item&gt;&lt;item&gt;862&lt;/item&gt;&lt;item&gt;863&lt;/item&gt;&lt;item&gt;864&lt;/item&gt;&lt;item&gt;867&lt;/item&gt;&lt;item&gt;869&lt;/item&gt;&lt;item&gt;870&lt;/item&gt;&lt;item&gt;871&lt;/item&gt;&lt;item&gt;872&lt;/item&gt;&lt;item&gt;874&lt;/item&gt;&lt;item&gt;875&lt;/item&gt;&lt;item&gt;877&lt;/item&gt;&lt;item&gt;882&lt;/item&gt;&lt;item&gt;883&lt;/item&gt;&lt;item&gt;886&lt;/item&gt;&lt;item&gt;887&lt;/item&gt;&lt;item&gt;888&lt;/item&gt;&lt;item&gt;893&lt;/item&gt;&lt;/record-ids&gt;&lt;/item&gt;&lt;/Libraries&gt;"/>
  </w:docVars>
  <w:rsids>
    <w:rsidRoot w:val="00553274"/>
    <w:rsid w:val="0001317D"/>
    <w:rsid w:val="00021EF8"/>
    <w:rsid w:val="00023DEC"/>
    <w:rsid w:val="0002685C"/>
    <w:rsid w:val="00026DD8"/>
    <w:rsid w:val="00030010"/>
    <w:rsid w:val="00031B63"/>
    <w:rsid w:val="00032F82"/>
    <w:rsid w:val="000420AE"/>
    <w:rsid w:val="00042213"/>
    <w:rsid w:val="00042B70"/>
    <w:rsid w:val="00043F61"/>
    <w:rsid w:val="00056AF9"/>
    <w:rsid w:val="00056DF0"/>
    <w:rsid w:val="00057D2A"/>
    <w:rsid w:val="000637E6"/>
    <w:rsid w:val="000641D2"/>
    <w:rsid w:val="00065C19"/>
    <w:rsid w:val="00070E13"/>
    <w:rsid w:val="00086F0D"/>
    <w:rsid w:val="000940CA"/>
    <w:rsid w:val="00095C5E"/>
    <w:rsid w:val="000A3D60"/>
    <w:rsid w:val="000A477A"/>
    <w:rsid w:val="000B0E89"/>
    <w:rsid w:val="000B3A45"/>
    <w:rsid w:val="000C225D"/>
    <w:rsid w:val="000C750A"/>
    <w:rsid w:val="000E0BB0"/>
    <w:rsid w:val="000E0D83"/>
    <w:rsid w:val="000E39B3"/>
    <w:rsid w:val="000E66D1"/>
    <w:rsid w:val="000E68CB"/>
    <w:rsid w:val="000F3E4B"/>
    <w:rsid w:val="000F59BD"/>
    <w:rsid w:val="000F79C5"/>
    <w:rsid w:val="001074A3"/>
    <w:rsid w:val="00111836"/>
    <w:rsid w:val="0011451B"/>
    <w:rsid w:val="00121262"/>
    <w:rsid w:val="00122134"/>
    <w:rsid w:val="00126DBF"/>
    <w:rsid w:val="00130B24"/>
    <w:rsid w:val="0013141A"/>
    <w:rsid w:val="00131C8D"/>
    <w:rsid w:val="001327EE"/>
    <w:rsid w:val="00134E4B"/>
    <w:rsid w:val="0013646B"/>
    <w:rsid w:val="00142D5C"/>
    <w:rsid w:val="00146605"/>
    <w:rsid w:val="001535F5"/>
    <w:rsid w:val="00160A40"/>
    <w:rsid w:val="00165CD0"/>
    <w:rsid w:val="00167910"/>
    <w:rsid w:val="00171DA4"/>
    <w:rsid w:val="00174F19"/>
    <w:rsid w:val="00174FC8"/>
    <w:rsid w:val="00177FF0"/>
    <w:rsid w:val="00180DC3"/>
    <w:rsid w:val="001910FF"/>
    <w:rsid w:val="00194BE4"/>
    <w:rsid w:val="001959D4"/>
    <w:rsid w:val="001A03FD"/>
    <w:rsid w:val="001A2455"/>
    <w:rsid w:val="001A36A5"/>
    <w:rsid w:val="001B7147"/>
    <w:rsid w:val="001B79DD"/>
    <w:rsid w:val="001C138D"/>
    <w:rsid w:val="001C2199"/>
    <w:rsid w:val="001C2D74"/>
    <w:rsid w:val="001C2E9C"/>
    <w:rsid w:val="001D0B59"/>
    <w:rsid w:val="001E11DE"/>
    <w:rsid w:val="001E397A"/>
    <w:rsid w:val="001E4099"/>
    <w:rsid w:val="001E7158"/>
    <w:rsid w:val="001F0C42"/>
    <w:rsid w:val="001F1875"/>
    <w:rsid w:val="001F39E6"/>
    <w:rsid w:val="00202F00"/>
    <w:rsid w:val="0021099E"/>
    <w:rsid w:val="00212D63"/>
    <w:rsid w:val="00215BC4"/>
    <w:rsid w:val="002369AD"/>
    <w:rsid w:val="002409D4"/>
    <w:rsid w:val="00245769"/>
    <w:rsid w:val="00246D6F"/>
    <w:rsid w:val="00250817"/>
    <w:rsid w:val="00253ACA"/>
    <w:rsid w:val="00254422"/>
    <w:rsid w:val="00257BFC"/>
    <w:rsid w:val="00260CCF"/>
    <w:rsid w:val="002620F2"/>
    <w:rsid w:val="0027377D"/>
    <w:rsid w:val="0028375D"/>
    <w:rsid w:val="00285AC5"/>
    <w:rsid w:val="0028791E"/>
    <w:rsid w:val="0028793C"/>
    <w:rsid w:val="00290A65"/>
    <w:rsid w:val="002920DA"/>
    <w:rsid w:val="002946EF"/>
    <w:rsid w:val="00296843"/>
    <w:rsid w:val="002A49A7"/>
    <w:rsid w:val="002B41BC"/>
    <w:rsid w:val="002B4B78"/>
    <w:rsid w:val="002C4652"/>
    <w:rsid w:val="002D6875"/>
    <w:rsid w:val="002D6A9B"/>
    <w:rsid w:val="002E4B68"/>
    <w:rsid w:val="002E53C1"/>
    <w:rsid w:val="002F23AC"/>
    <w:rsid w:val="002F4594"/>
    <w:rsid w:val="0030342B"/>
    <w:rsid w:val="003041EF"/>
    <w:rsid w:val="00312CF1"/>
    <w:rsid w:val="0031317D"/>
    <w:rsid w:val="00313600"/>
    <w:rsid w:val="00321BE5"/>
    <w:rsid w:val="003233BE"/>
    <w:rsid w:val="00324A6D"/>
    <w:rsid w:val="00327EA1"/>
    <w:rsid w:val="003311EC"/>
    <w:rsid w:val="00331870"/>
    <w:rsid w:val="00336215"/>
    <w:rsid w:val="00336E64"/>
    <w:rsid w:val="00340084"/>
    <w:rsid w:val="003433B1"/>
    <w:rsid w:val="0034371E"/>
    <w:rsid w:val="00344466"/>
    <w:rsid w:val="00355BFB"/>
    <w:rsid w:val="003569D1"/>
    <w:rsid w:val="00366B23"/>
    <w:rsid w:val="003676C1"/>
    <w:rsid w:val="00370998"/>
    <w:rsid w:val="00373A2E"/>
    <w:rsid w:val="003744B8"/>
    <w:rsid w:val="00375504"/>
    <w:rsid w:val="00381C8C"/>
    <w:rsid w:val="00382031"/>
    <w:rsid w:val="00385C58"/>
    <w:rsid w:val="00390F49"/>
    <w:rsid w:val="003A1CE8"/>
    <w:rsid w:val="003A35FD"/>
    <w:rsid w:val="003B2802"/>
    <w:rsid w:val="003C0D12"/>
    <w:rsid w:val="003C4DC9"/>
    <w:rsid w:val="003C690F"/>
    <w:rsid w:val="003D4655"/>
    <w:rsid w:val="003D651A"/>
    <w:rsid w:val="003E091F"/>
    <w:rsid w:val="003E1A1B"/>
    <w:rsid w:val="003E5C21"/>
    <w:rsid w:val="003E5D1E"/>
    <w:rsid w:val="003E7A7F"/>
    <w:rsid w:val="003F0AE6"/>
    <w:rsid w:val="003F2DD8"/>
    <w:rsid w:val="003F6869"/>
    <w:rsid w:val="003F6BCC"/>
    <w:rsid w:val="003F6E9A"/>
    <w:rsid w:val="00401DA7"/>
    <w:rsid w:val="004020F4"/>
    <w:rsid w:val="00414E6D"/>
    <w:rsid w:val="0041790A"/>
    <w:rsid w:val="0044043C"/>
    <w:rsid w:val="004424B0"/>
    <w:rsid w:val="00442FEA"/>
    <w:rsid w:val="004432A0"/>
    <w:rsid w:val="004450B5"/>
    <w:rsid w:val="00446E5F"/>
    <w:rsid w:val="00451020"/>
    <w:rsid w:val="004510D8"/>
    <w:rsid w:val="00454BBC"/>
    <w:rsid w:val="00454F7F"/>
    <w:rsid w:val="0046066F"/>
    <w:rsid w:val="00465CE6"/>
    <w:rsid w:val="00466F20"/>
    <w:rsid w:val="004727FE"/>
    <w:rsid w:val="00481581"/>
    <w:rsid w:val="004834BF"/>
    <w:rsid w:val="0048358B"/>
    <w:rsid w:val="00483A0F"/>
    <w:rsid w:val="00487D54"/>
    <w:rsid w:val="004A463D"/>
    <w:rsid w:val="004B7D4B"/>
    <w:rsid w:val="004C291F"/>
    <w:rsid w:val="004C3609"/>
    <w:rsid w:val="004C45B1"/>
    <w:rsid w:val="004D133E"/>
    <w:rsid w:val="004D4521"/>
    <w:rsid w:val="004E0AEC"/>
    <w:rsid w:val="004E1431"/>
    <w:rsid w:val="004E453A"/>
    <w:rsid w:val="004E5D9A"/>
    <w:rsid w:val="004F0B62"/>
    <w:rsid w:val="004F560B"/>
    <w:rsid w:val="00501656"/>
    <w:rsid w:val="00506D0B"/>
    <w:rsid w:val="00514FA6"/>
    <w:rsid w:val="00515C34"/>
    <w:rsid w:val="00524DA7"/>
    <w:rsid w:val="00530131"/>
    <w:rsid w:val="005350AA"/>
    <w:rsid w:val="00536678"/>
    <w:rsid w:val="00543E2E"/>
    <w:rsid w:val="0054508D"/>
    <w:rsid w:val="00552384"/>
    <w:rsid w:val="00553274"/>
    <w:rsid w:val="005543BA"/>
    <w:rsid w:val="005620F2"/>
    <w:rsid w:val="00566A13"/>
    <w:rsid w:val="00566A8F"/>
    <w:rsid w:val="00570410"/>
    <w:rsid w:val="005728A5"/>
    <w:rsid w:val="00583990"/>
    <w:rsid w:val="00587CF1"/>
    <w:rsid w:val="0059227A"/>
    <w:rsid w:val="00592E6A"/>
    <w:rsid w:val="00595BC7"/>
    <w:rsid w:val="005A1D3A"/>
    <w:rsid w:val="005A3A39"/>
    <w:rsid w:val="005A44B4"/>
    <w:rsid w:val="005A683C"/>
    <w:rsid w:val="005A739F"/>
    <w:rsid w:val="005B12D1"/>
    <w:rsid w:val="005B72E5"/>
    <w:rsid w:val="005C61EC"/>
    <w:rsid w:val="005C6EAF"/>
    <w:rsid w:val="005C7A4E"/>
    <w:rsid w:val="005C7F0F"/>
    <w:rsid w:val="005D0EB6"/>
    <w:rsid w:val="005D72C6"/>
    <w:rsid w:val="005E4A66"/>
    <w:rsid w:val="005E7AC0"/>
    <w:rsid w:val="005F1E05"/>
    <w:rsid w:val="005F27AE"/>
    <w:rsid w:val="005F7DDD"/>
    <w:rsid w:val="00600368"/>
    <w:rsid w:val="00605E95"/>
    <w:rsid w:val="00607F6A"/>
    <w:rsid w:val="0061471A"/>
    <w:rsid w:val="006149E7"/>
    <w:rsid w:val="006150E6"/>
    <w:rsid w:val="006160CB"/>
    <w:rsid w:val="00617EBB"/>
    <w:rsid w:val="006218AD"/>
    <w:rsid w:val="00625E68"/>
    <w:rsid w:val="00627C8E"/>
    <w:rsid w:val="00631BBD"/>
    <w:rsid w:val="00633D95"/>
    <w:rsid w:val="006350AB"/>
    <w:rsid w:val="006366E5"/>
    <w:rsid w:val="00647F35"/>
    <w:rsid w:val="00654A41"/>
    <w:rsid w:val="00655B67"/>
    <w:rsid w:val="00656687"/>
    <w:rsid w:val="00656C8B"/>
    <w:rsid w:val="00660BF2"/>
    <w:rsid w:val="00660D8F"/>
    <w:rsid w:val="0066319C"/>
    <w:rsid w:val="00665542"/>
    <w:rsid w:val="0066644E"/>
    <w:rsid w:val="006706CE"/>
    <w:rsid w:val="006719B6"/>
    <w:rsid w:val="00673467"/>
    <w:rsid w:val="0068049C"/>
    <w:rsid w:val="00690F40"/>
    <w:rsid w:val="00691331"/>
    <w:rsid w:val="006A3C8D"/>
    <w:rsid w:val="006B0AAA"/>
    <w:rsid w:val="006C1F96"/>
    <w:rsid w:val="006C4E42"/>
    <w:rsid w:val="006E052F"/>
    <w:rsid w:val="006E1830"/>
    <w:rsid w:val="006E5653"/>
    <w:rsid w:val="006F0564"/>
    <w:rsid w:val="006F2DE4"/>
    <w:rsid w:val="006F6F31"/>
    <w:rsid w:val="0070037A"/>
    <w:rsid w:val="007044E9"/>
    <w:rsid w:val="00705B11"/>
    <w:rsid w:val="0071161D"/>
    <w:rsid w:val="007218FC"/>
    <w:rsid w:val="007253B7"/>
    <w:rsid w:val="00732FEC"/>
    <w:rsid w:val="00737736"/>
    <w:rsid w:val="00737AD3"/>
    <w:rsid w:val="00741011"/>
    <w:rsid w:val="0075182B"/>
    <w:rsid w:val="00764E03"/>
    <w:rsid w:val="00765FA8"/>
    <w:rsid w:val="00772879"/>
    <w:rsid w:val="0078064C"/>
    <w:rsid w:val="00783059"/>
    <w:rsid w:val="00786C75"/>
    <w:rsid w:val="00787783"/>
    <w:rsid w:val="00797BAB"/>
    <w:rsid w:val="007A0364"/>
    <w:rsid w:val="007A13C1"/>
    <w:rsid w:val="007A371B"/>
    <w:rsid w:val="007A4371"/>
    <w:rsid w:val="007A6585"/>
    <w:rsid w:val="007B4EFC"/>
    <w:rsid w:val="007B7C21"/>
    <w:rsid w:val="007C0C5F"/>
    <w:rsid w:val="007C13A9"/>
    <w:rsid w:val="007E27C2"/>
    <w:rsid w:val="007E3712"/>
    <w:rsid w:val="007E3820"/>
    <w:rsid w:val="007F0614"/>
    <w:rsid w:val="00805327"/>
    <w:rsid w:val="00806496"/>
    <w:rsid w:val="008124A2"/>
    <w:rsid w:val="0082118D"/>
    <w:rsid w:val="008247EA"/>
    <w:rsid w:val="008322C0"/>
    <w:rsid w:val="008408B8"/>
    <w:rsid w:val="008428E1"/>
    <w:rsid w:val="00844087"/>
    <w:rsid w:val="008445F3"/>
    <w:rsid w:val="00856411"/>
    <w:rsid w:val="008600BB"/>
    <w:rsid w:val="00867258"/>
    <w:rsid w:val="00872E11"/>
    <w:rsid w:val="00883ABC"/>
    <w:rsid w:val="008846D0"/>
    <w:rsid w:val="00885355"/>
    <w:rsid w:val="00896257"/>
    <w:rsid w:val="008A1739"/>
    <w:rsid w:val="008A34D4"/>
    <w:rsid w:val="008A4108"/>
    <w:rsid w:val="008A5E83"/>
    <w:rsid w:val="008B062E"/>
    <w:rsid w:val="008B16A1"/>
    <w:rsid w:val="008B3BEC"/>
    <w:rsid w:val="008B4FBE"/>
    <w:rsid w:val="008C63A5"/>
    <w:rsid w:val="008D5265"/>
    <w:rsid w:val="008E0486"/>
    <w:rsid w:val="008E0C65"/>
    <w:rsid w:val="008E26D5"/>
    <w:rsid w:val="008F76F8"/>
    <w:rsid w:val="0090172B"/>
    <w:rsid w:val="00901ED7"/>
    <w:rsid w:val="00902A86"/>
    <w:rsid w:val="009039FE"/>
    <w:rsid w:val="00904E2C"/>
    <w:rsid w:val="00906D97"/>
    <w:rsid w:val="00911B7D"/>
    <w:rsid w:val="00911F78"/>
    <w:rsid w:val="00914E70"/>
    <w:rsid w:val="009268E6"/>
    <w:rsid w:val="009342F0"/>
    <w:rsid w:val="00945159"/>
    <w:rsid w:val="009458A1"/>
    <w:rsid w:val="00945E84"/>
    <w:rsid w:val="00952A86"/>
    <w:rsid w:val="009611F1"/>
    <w:rsid w:val="00962CAE"/>
    <w:rsid w:val="009643E2"/>
    <w:rsid w:val="0097022D"/>
    <w:rsid w:val="009723C2"/>
    <w:rsid w:val="00976F51"/>
    <w:rsid w:val="0098055D"/>
    <w:rsid w:val="009852B5"/>
    <w:rsid w:val="009879C5"/>
    <w:rsid w:val="00987E99"/>
    <w:rsid w:val="00993411"/>
    <w:rsid w:val="009A0022"/>
    <w:rsid w:val="009A07D4"/>
    <w:rsid w:val="009A1058"/>
    <w:rsid w:val="009A436B"/>
    <w:rsid w:val="009B5C2C"/>
    <w:rsid w:val="009C058A"/>
    <w:rsid w:val="009C3F28"/>
    <w:rsid w:val="009D0376"/>
    <w:rsid w:val="009D1C74"/>
    <w:rsid w:val="009D529A"/>
    <w:rsid w:val="009D5862"/>
    <w:rsid w:val="009D5A3F"/>
    <w:rsid w:val="009F3707"/>
    <w:rsid w:val="00A01C5A"/>
    <w:rsid w:val="00A1771B"/>
    <w:rsid w:val="00A32EA5"/>
    <w:rsid w:val="00A367A7"/>
    <w:rsid w:val="00A40301"/>
    <w:rsid w:val="00A4193F"/>
    <w:rsid w:val="00A465C7"/>
    <w:rsid w:val="00A506C3"/>
    <w:rsid w:val="00A51E67"/>
    <w:rsid w:val="00A54293"/>
    <w:rsid w:val="00A55543"/>
    <w:rsid w:val="00A56320"/>
    <w:rsid w:val="00A566EB"/>
    <w:rsid w:val="00A658CF"/>
    <w:rsid w:val="00A669A4"/>
    <w:rsid w:val="00A67EDF"/>
    <w:rsid w:val="00A7023D"/>
    <w:rsid w:val="00A72F43"/>
    <w:rsid w:val="00A757A0"/>
    <w:rsid w:val="00A83A2A"/>
    <w:rsid w:val="00A8455B"/>
    <w:rsid w:val="00A90567"/>
    <w:rsid w:val="00A9431C"/>
    <w:rsid w:val="00A9436F"/>
    <w:rsid w:val="00A94FAA"/>
    <w:rsid w:val="00A9619E"/>
    <w:rsid w:val="00A97B52"/>
    <w:rsid w:val="00AA6FC4"/>
    <w:rsid w:val="00AB5C77"/>
    <w:rsid w:val="00AC135D"/>
    <w:rsid w:val="00AC26A1"/>
    <w:rsid w:val="00AC4E23"/>
    <w:rsid w:val="00AC7710"/>
    <w:rsid w:val="00AC79FD"/>
    <w:rsid w:val="00AD0785"/>
    <w:rsid w:val="00AD0FE7"/>
    <w:rsid w:val="00AD18D3"/>
    <w:rsid w:val="00AE0738"/>
    <w:rsid w:val="00AE7ED7"/>
    <w:rsid w:val="00AF1CE9"/>
    <w:rsid w:val="00AF2799"/>
    <w:rsid w:val="00B02F8D"/>
    <w:rsid w:val="00B140AF"/>
    <w:rsid w:val="00B17172"/>
    <w:rsid w:val="00B21564"/>
    <w:rsid w:val="00B22713"/>
    <w:rsid w:val="00B26882"/>
    <w:rsid w:val="00B36572"/>
    <w:rsid w:val="00B4151D"/>
    <w:rsid w:val="00B42B15"/>
    <w:rsid w:val="00B45950"/>
    <w:rsid w:val="00B57E5F"/>
    <w:rsid w:val="00B70C22"/>
    <w:rsid w:val="00B73AEA"/>
    <w:rsid w:val="00B765A0"/>
    <w:rsid w:val="00B81E3F"/>
    <w:rsid w:val="00B84834"/>
    <w:rsid w:val="00B856DF"/>
    <w:rsid w:val="00B8640F"/>
    <w:rsid w:val="00B944D9"/>
    <w:rsid w:val="00B96BBD"/>
    <w:rsid w:val="00B97E2F"/>
    <w:rsid w:val="00BA3F41"/>
    <w:rsid w:val="00BB5F51"/>
    <w:rsid w:val="00BC0C74"/>
    <w:rsid w:val="00BC2000"/>
    <w:rsid w:val="00BC400F"/>
    <w:rsid w:val="00BC496F"/>
    <w:rsid w:val="00BC4EF2"/>
    <w:rsid w:val="00BC7BA1"/>
    <w:rsid w:val="00BD04CE"/>
    <w:rsid w:val="00BE2241"/>
    <w:rsid w:val="00BE3403"/>
    <w:rsid w:val="00BE5177"/>
    <w:rsid w:val="00BE6417"/>
    <w:rsid w:val="00BE712E"/>
    <w:rsid w:val="00BF32F7"/>
    <w:rsid w:val="00BF393E"/>
    <w:rsid w:val="00BF5C9F"/>
    <w:rsid w:val="00C035AA"/>
    <w:rsid w:val="00C06C92"/>
    <w:rsid w:val="00C12929"/>
    <w:rsid w:val="00C15F77"/>
    <w:rsid w:val="00C20DFD"/>
    <w:rsid w:val="00C25D11"/>
    <w:rsid w:val="00C27048"/>
    <w:rsid w:val="00C35B35"/>
    <w:rsid w:val="00C370A6"/>
    <w:rsid w:val="00C37C5F"/>
    <w:rsid w:val="00C423C0"/>
    <w:rsid w:val="00C42A4E"/>
    <w:rsid w:val="00C44B85"/>
    <w:rsid w:val="00C45314"/>
    <w:rsid w:val="00C50EF3"/>
    <w:rsid w:val="00C5675F"/>
    <w:rsid w:val="00C645C2"/>
    <w:rsid w:val="00C66099"/>
    <w:rsid w:val="00C671DB"/>
    <w:rsid w:val="00C74190"/>
    <w:rsid w:val="00C741CF"/>
    <w:rsid w:val="00C8296F"/>
    <w:rsid w:val="00C84277"/>
    <w:rsid w:val="00C84902"/>
    <w:rsid w:val="00C85AE3"/>
    <w:rsid w:val="00C91EB8"/>
    <w:rsid w:val="00C924EF"/>
    <w:rsid w:val="00CA07FE"/>
    <w:rsid w:val="00CA6CB3"/>
    <w:rsid w:val="00CA70DA"/>
    <w:rsid w:val="00CB3DD8"/>
    <w:rsid w:val="00CC06CD"/>
    <w:rsid w:val="00CD370F"/>
    <w:rsid w:val="00CD5847"/>
    <w:rsid w:val="00CE1405"/>
    <w:rsid w:val="00CE4EE9"/>
    <w:rsid w:val="00CE778B"/>
    <w:rsid w:val="00CE7D39"/>
    <w:rsid w:val="00CF0D6D"/>
    <w:rsid w:val="00CF73AF"/>
    <w:rsid w:val="00CF768A"/>
    <w:rsid w:val="00D05FCF"/>
    <w:rsid w:val="00D07391"/>
    <w:rsid w:val="00D107B1"/>
    <w:rsid w:val="00D138FD"/>
    <w:rsid w:val="00D22086"/>
    <w:rsid w:val="00D22195"/>
    <w:rsid w:val="00D22249"/>
    <w:rsid w:val="00D36BEE"/>
    <w:rsid w:val="00D41CDE"/>
    <w:rsid w:val="00D45770"/>
    <w:rsid w:val="00D46B03"/>
    <w:rsid w:val="00D47C09"/>
    <w:rsid w:val="00D51DB5"/>
    <w:rsid w:val="00D574DF"/>
    <w:rsid w:val="00D57DF5"/>
    <w:rsid w:val="00D64E80"/>
    <w:rsid w:val="00D70319"/>
    <w:rsid w:val="00D7321D"/>
    <w:rsid w:val="00D755DD"/>
    <w:rsid w:val="00D851B9"/>
    <w:rsid w:val="00D8730E"/>
    <w:rsid w:val="00D9226D"/>
    <w:rsid w:val="00DA0774"/>
    <w:rsid w:val="00DA080E"/>
    <w:rsid w:val="00DA58E6"/>
    <w:rsid w:val="00DA6DDC"/>
    <w:rsid w:val="00DB21FE"/>
    <w:rsid w:val="00DB2E47"/>
    <w:rsid w:val="00DB35DF"/>
    <w:rsid w:val="00DB37B5"/>
    <w:rsid w:val="00DB41CC"/>
    <w:rsid w:val="00DB4F2F"/>
    <w:rsid w:val="00DB6DA5"/>
    <w:rsid w:val="00DC2511"/>
    <w:rsid w:val="00DC6E94"/>
    <w:rsid w:val="00DD15B0"/>
    <w:rsid w:val="00DD4488"/>
    <w:rsid w:val="00DD4981"/>
    <w:rsid w:val="00DD5808"/>
    <w:rsid w:val="00DD79C9"/>
    <w:rsid w:val="00DD7CF0"/>
    <w:rsid w:val="00DE5CB3"/>
    <w:rsid w:val="00DF13C9"/>
    <w:rsid w:val="00DF379B"/>
    <w:rsid w:val="00DF410D"/>
    <w:rsid w:val="00DF48E2"/>
    <w:rsid w:val="00E0327A"/>
    <w:rsid w:val="00E04E4B"/>
    <w:rsid w:val="00E071DE"/>
    <w:rsid w:val="00E1097B"/>
    <w:rsid w:val="00E15E0B"/>
    <w:rsid w:val="00E16BB7"/>
    <w:rsid w:val="00E22EF0"/>
    <w:rsid w:val="00E25F97"/>
    <w:rsid w:val="00E304ED"/>
    <w:rsid w:val="00E30716"/>
    <w:rsid w:val="00E41CCC"/>
    <w:rsid w:val="00E42FFA"/>
    <w:rsid w:val="00E474B5"/>
    <w:rsid w:val="00E47F62"/>
    <w:rsid w:val="00E60534"/>
    <w:rsid w:val="00E62B3F"/>
    <w:rsid w:val="00E63D16"/>
    <w:rsid w:val="00E674FE"/>
    <w:rsid w:val="00E67987"/>
    <w:rsid w:val="00E71510"/>
    <w:rsid w:val="00E811C8"/>
    <w:rsid w:val="00E86636"/>
    <w:rsid w:val="00E87F4E"/>
    <w:rsid w:val="00E93534"/>
    <w:rsid w:val="00E94E18"/>
    <w:rsid w:val="00EA0D28"/>
    <w:rsid w:val="00EA3AEC"/>
    <w:rsid w:val="00EA79C7"/>
    <w:rsid w:val="00EB558D"/>
    <w:rsid w:val="00EC196E"/>
    <w:rsid w:val="00EC63AE"/>
    <w:rsid w:val="00EC7EE9"/>
    <w:rsid w:val="00ED3EAC"/>
    <w:rsid w:val="00ED4C70"/>
    <w:rsid w:val="00EE3ABD"/>
    <w:rsid w:val="00EE534C"/>
    <w:rsid w:val="00EF54C6"/>
    <w:rsid w:val="00F019F3"/>
    <w:rsid w:val="00F07B67"/>
    <w:rsid w:val="00F12C27"/>
    <w:rsid w:val="00F159D6"/>
    <w:rsid w:val="00F2009A"/>
    <w:rsid w:val="00F2261D"/>
    <w:rsid w:val="00F2373A"/>
    <w:rsid w:val="00F267BF"/>
    <w:rsid w:val="00F327B2"/>
    <w:rsid w:val="00F32F92"/>
    <w:rsid w:val="00F34E3E"/>
    <w:rsid w:val="00F365B5"/>
    <w:rsid w:val="00F3765A"/>
    <w:rsid w:val="00F50B75"/>
    <w:rsid w:val="00F52471"/>
    <w:rsid w:val="00F54C5B"/>
    <w:rsid w:val="00F65278"/>
    <w:rsid w:val="00F65413"/>
    <w:rsid w:val="00F72FA4"/>
    <w:rsid w:val="00F74562"/>
    <w:rsid w:val="00F74D8B"/>
    <w:rsid w:val="00F83D26"/>
    <w:rsid w:val="00F83D7F"/>
    <w:rsid w:val="00F8709E"/>
    <w:rsid w:val="00F9295C"/>
    <w:rsid w:val="00FA4D04"/>
    <w:rsid w:val="00FA5E36"/>
    <w:rsid w:val="00FB1DA3"/>
    <w:rsid w:val="00FC35FB"/>
    <w:rsid w:val="00FC554E"/>
    <w:rsid w:val="00FC66ED"/>
    <w:rsid w:val="00FD1BA5"/>
    <w:rsid w:val="00FD2D86"/>
    <w:rsid w:val="00FD4198"/>
    <w:rsid w:val="00FE1421"/>
    <w:rsid w:val="00FE54EF"/>
    <w:rsid w:val="00FE685B"/>
    <w:rsid w:val="00FF13BE"/>
    <w:rsid w:val="00FF17B4"/>
    <w:rsid w:val="00FF407F"/>
    <w:rsid w:val="00FF6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2B588FB2"/>
  <w14:defaultImageDpi w14:val="300"/>
  <w15:docId w15:val="{A6E9EFEA-EBF6-49F3-868B-395388E1E9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A67ED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67EDF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A077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A0774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A077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A077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A0774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DA0774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A0774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A0774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583990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583990"/>
  </w:style>
  <w:style w:type="paragraph" w:styleId="Fuzeile">
    <w:name w:val="footer"/>
    <w:basedOn w:val="Standard"/>
    <w:link w:val="FuzeileZchn"/>
    <w:uiPriority w:val="99"/>
    <w:unhideWhenUsed/>
    <w:rsid w:val="00583990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583990"/>
  </w:style>
  <w:style w:type="paragraph" w:styleId="Listenabsatz">
    <w:name w:val="List Paragraph"/>
    <w:basedOn w:val="Standard"/>
    <w:uiPriority w:val="34"/>
    <w:qFormat/>
    <w:rsid w:val="00B4151D"/>
    <w:pPr>
      <w:ind w:left="720"/>
      <w:contextualSpacing/>
    </w:pPr>
  </w:style>
  <w:style w:type="character" w:customStyle="1" w:styleId="highlight">
    <w:name w:val="highlight"/>
    <w:basedOn w:val="Absatz-Standardschriftart"/>
    <w:rsid w:val="00EE3ABD"/>
  </w:style>
  <w:style w:type="character" w:customStyle="1" w:styleId="apple-converted-space">
    <w:name w:val="apple-converted-space"/>
    <w:basedOn w:val="Absatz-Standardschriftart"/>
    <w:rsid w:val="00EE3ABD"/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9723C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9723C2"/>
    <w:rPr>
      <w:rFonts w:ascii="Courier" w:hAnsi="Courier" w:cs="Courier"/>
      <w:sz w:val="20"/>
      <w:szCs w:val="20"/>
    </w:rPr>
  </w:style>
  <w:style w:type="character" w:styleId="Seitenzahl">
    <w:name w:val="page number"/>
    <w:basedOn w:val="Absatz-Standardschriftart"/>
    <w:uiPriority w:val="99"/>
    <w:semiHidden/>
    <w:unhideWhenUsed/>
    <w:rsid w:val="003C4DC9"/>
  </w:style>
  <w:style w:type="paragraph" w:customStyle="1" w:styleId="EndNoteBibliographyTitle">
    <w:name w:val="EndNote Bibliography Title"/>
    <w:basedOn w:val="Standard"/>
    <w:link w:val="EndNoteBibliographyTitleZchn"/>
    <w:rsid w:val="00FF637B"/>
    <w:pPr>
      <w:jc w:val="center"/>
    </w:pPr>
    <w:rPr>
      <w:rFonts w:ascii="Cambria" w:hAnsi="Cambria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FF637B"/>
    <w:rPr>
      <w:rFonts w:ascii="Cambria" w:hAnsi="Cambria"/>
      <w:noProof/>
    </w:rPr>
  </w:style>
  <w:style w:type="paragraph" w:customStyle="1" w:styleId="EndNoteBibliography">
    <w:name w:val="EndNote Bibliography"/>
    <w:basedOn w:val="Standard"/>
    <w:link w:val="EndNoteBibliographyZchn"/>
    <w:rsid w:val="00FF637B"/>
    <w:rPr>
      <w:rFonts w:ascii="Cambria" w:hAnsi="Cambria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FF637B"/>
    <w:rPr>
      <w:rFonts w:ascii="Cambria" w:hAnsi="Cambria"/>
      <w:noProof/>
    </w:rPr>
  </w:style>
  <w:style w:type="character" w:styleId="Hyperlink">
    <w:name w:val="Hyperlink"/>
    <w:basedOn w:val="Absatz-Standardschriftart"/>
    <w:uiPriority w:val="99"/>
    <w:unhideWhenUsed/>
    <w:rsid w:val="00FF637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470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9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0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9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1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798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215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1442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0998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6586844">
                      <w:marLeft w:val="0"/>
                      <w:marRight w:val="0"/>
                      <w:marTop w:val="0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39706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193180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F462412-5994-46A9-A999-F32611DEDB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7</Words>
  <Characters>1433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 Würzburg</Company>
  <LinksUpToDate>false</LinksUpToDate>
  <CharactersWithSpaces>16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aniela</dc:creator>
  <cp:lastModifiedBy>. mg</cp:lastModifiedBy>
  <cp:revision>4</cp:revision>
  <cp:lastPrinted>2013-10-18T07:20:00Z</cp:lastPrinted>
  <dcterms:created xsi:type="dcterms:W3CDTF">2015-03-04T08:40:00Z</dcterms:created>
  <dcterms:modified xsi:type="dcterms:W3CDTF">2015-03-09T1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plos-one"/&gt;&lt;hasBiblio/&gt;&lt;format class="21"/&gt;&lt;count citations="52" publications="42"/&gt;&lt;/info&gt;PAPERS2_INFO_END</vt:lpwstr>
  </property>
</Properties>
</file>